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FCCBD" w14:textId="77777777" w:rsidR="00FC78B1" w:rsidRDefault="00FC78B1" w:rsidP="00FC78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W w:w="14493" w:type="dxa"/>
        <w:tblInd w:w="108" w:type="dxa"/>
        <w:tblLook w:val="04A0" w:firstRow="1" w:lastRow="0" w:firstColumn="1" w:lastColumn="0" w:noHBand="0" w:noVBand="1"/>
      </w:tblPr>
      <w:tblGrid>
        <w:gridCol w:w="2200"/>
        <w:gridCol w:w="2040"/>
        <w:gridCol w:w="2740"/>
        <w:gridCol w:w="1260"/>
        <w:gridCol w:w="1327"/>
        <w:gridCol w:w="1327"/>
        <w:gridCol w:w="1327"/>
        <w:gridCol w:w="2272"/>
      </w:tblGrid>
      <w:tr w:rsidR="00FC78B1" w:rsidRPr="00FD1F99" w14:paraId="299EEB52" w14:textId="77777777" w:rsidTr="007A7A98">
        <w:trPr>
          <w:trHeight w:val="300"/>
        </w:trPr>
        <w:tc>
          <w:tcPr>
            <w:tcW w:w="2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E401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E36A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solate</w:t>
            </w:r>
          </w:p>
        </w:tc>
        <w:tc>
          <w:tcPr>
            <w:tcW w:w="27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3A59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ost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58F6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untry</w:t>
            </w:r>
          </w:p>
        </w:tc>
        <w:tc>
          <w:tcPr>
            <w:tcW w:w="398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C5DF" w14:textId="77777777" w:rsidR="00FC78B1" w:rsidRPr="00FD1F99" w:rsidRDefault="00FC78B1" w:rsidP="007A7A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enBank accession</w:t>
            </w:r>
          </w:p>
        </w:tc>
        <w:tc>
          <w:tcPr>
            <w:tcW w:w="227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5CE0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</w:tr>
      <w:tr w:rsidR="00FC78B1" w:rsidRPr="00FD1F99" w14:paraId="74600984" w14:textId="77777777" w:rsidTr="007A7A98">
        <w:trPr>
          <w:trHeight w:val="288"/>
        </w:trPr>
        <w:tc>
          <w:tcPr>
            <w:tcW w:w="2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6626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EA23C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7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6B1D4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4FD9A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DA5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T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282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EF1-α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27C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PB2</w:t>
            </w:r>
          </w:p>
        </w:tc>
        <w:tc>
          <w:tcPr>
            <w:tcW w:w="227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04F60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C78B1" w:rsidRPr="00FD1F99" w14:paraId="79FFC8F1" w14:textId="77777777" w:rsidTr="007A7A98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10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acuminat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E3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-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46D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66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AC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0578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03B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AC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4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71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3504E156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CBF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acuminat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43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7-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31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B4F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C4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0578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4A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AB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4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62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01C5024A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F2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acuminat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57B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-5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99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8D3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76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0578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930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8CD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15814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CB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62F03022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A2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nul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52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FR-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5B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cumis melo var. cantalup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95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5A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551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C3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9604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76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94430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C4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2226B410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3F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nul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92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FA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F0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cus sativ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A0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B1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131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B72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385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F4B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3857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FEB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D1F9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Mirghasempour</w:t>
            </w:r>
            <w:proofErr w:type="spellEnd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2022</w:t>
            </w:r>
          </w:p>
        </w:tc>
      </w:tr>
      <w:tr w:rsidR="00FC78B1" w:rsidRPr="00FD1F99" w14:paraId="0AA70109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90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agelliform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1B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L 19-970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98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91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A4A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8905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DE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8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D9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7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81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us et al. 2021</w:t>
            </w:r>
          </w:p>
        </w:tc>
      </w:tr>
      <w:tr w:rsidR="00FC78B1" w:rsidRPr="00FD1F99" w14:paraId="2E90A05E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3C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agelliform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A06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L 19-0410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F9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42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EF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890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03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8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CFC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70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98B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us et al. 2021</w:t>
            </w:r>
          </w:p>
        </w:tc>
      </w:tr>
      <w:tr w:rsidR="00FC78B1" w:rsidRPr="00FD1F99" w14:paraId="42CE970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CD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carn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740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41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otiana tabac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0B0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D1C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2269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42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2566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17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65011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16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4987FB0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CF3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carn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665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C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429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nidia chinensis Plan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80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10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3911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2E4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4561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14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45614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F6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1264DF31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60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carn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CC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S1321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53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86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74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F2554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E2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F2554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E2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F25554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AA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6766B53C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FB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spor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90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RL-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98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drobium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ysotox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ED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83A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5997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7F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601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7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7C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782EFCA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26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spor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261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RL-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1A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drobium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ysotox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92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EB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5997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1B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F43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7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FC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4728BE63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A2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spor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17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RL-0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0E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ndrobium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ysotox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58E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03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5997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9B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1FF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70347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23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763A948C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45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FA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11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C4D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51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K2999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0C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6841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48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65397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D6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eck et al. 2019 </w:t>
            </w:r>
          </w:p>
        </w:tc>
      </w:tr>
      <w:tr w:rsidR="00FC78B1" w:rsidRPr="00FD1F99" w14:paraId="752D22EC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C78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BE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E1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DD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E27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6853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78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6841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EB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65397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C4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ck et al. 2019</w:t>
            </w:r>
          </w:p>
        </w:tc>
      </w:tr>
      <w:tr w:rsidR="00FC78B1" w:rsidRPr="00FD1F99" w14:paraId="53B5A673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D8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17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QS38-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EA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5C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7F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Q5928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567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Q6332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0B3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Q63340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F5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7519A40E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635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69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ZB31102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C28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unus av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C9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AF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7988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CB0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2451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0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86838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D7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66DFAAC1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09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3BF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FP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11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lvia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ltiorrhiz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0B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C9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3713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1B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3713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95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93444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96A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 et al. 2020</w:t>
            </w:r>
          </w:p>
        </w:tc>
      </w:tr>
      <w:tr w:rsidR="00FC78B1" w:rsidRPr="00FD1F99" w14:paraId="7C1E81A4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92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nzig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B3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S 3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70DB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85869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EEC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8555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306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9263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18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M23236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F3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1599F69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E6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dol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A2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RL_229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A7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C19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5CF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4350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4D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4094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BB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17170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7F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rgouri et al. 2020</w:t>
            </w:r>
          </w:p>
        </w:tc>
      </w:tr>
      <w:tr w:rsidR="00FC78B1" w:rsidRPr="00FD1F99" w14:paraId="60D94E14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B9C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dol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BB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SL9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45C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ac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35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62A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6665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96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6224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1D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23774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43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</w:tr>
      <w:tr w:rsidR="00FC78B1" w:rsidRPr="00FD1F99" w14:paraId="0364D6A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C8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dol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95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S74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28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lium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stulos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36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37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3044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D4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0109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48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01096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C12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</w:tr>
      <w:tr w:rsidR="00FC78B1" w:rsidRPr="00FD1F99" w14:paraId="136A1139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43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solan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04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Q-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B5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CF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A5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8542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6F3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973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CB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9736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341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known </w:t>
            </w:r>
          </w:p>
        </w:tc>
      </w:tr>
      <w:tr w:rsidR="00FC78B1" w:rsidRPr="00FD1F99" w14:paraId="2D536845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F2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solani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4E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3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3F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64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FA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90045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8D8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5725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780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357331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462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0472E4BD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7D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isept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4B7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W277009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41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9A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DFC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890542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D8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88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26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758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B3C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us et al. 2021</w:t>
            </w:r>
          </w:p>
        </w:tc>
      </w:tr>
      <w:tr w:rsidR="00FC78B1" w:rsidRPr="00FD1F99" w14:paraId="5DA144CF" w14:textId="77777777" w:rsidTr="007A7A98">
        <w:trPr>
          <w:trHeight w:val="276"/>
        </w:trPr>
        <w:tc>
          <w:tcPr>
            <w:tcW w:w="22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DDB6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iseptatum</w:t>
            </w:r>
            <w:proofErr w:type="spellEnd"/>
          </w:p>
        </w:tc>
        <w:tc>
          <w:tcPr>
            <w:tcW w:w="2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97202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W277008</w:t>
            </w:r>
          </w:p>
        </w:tc>
        <w:tc>
          <w:tcPr>
            <w:tcW w:w="27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BAB17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il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3829E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13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B874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890541</w:t>
            </w:r>
          </w:p>
        </w:tc>
        <w:tc>
          <w:tcPr>
            <w:tcW w:w="13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71E09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888</w:t>
            </w:r>
          </w:p>
        </w:tc>
        <w:tc>
          <w:tcPr>
            <w:tcW w:w="13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C228B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Z921757</w:t>
            </w:r>
          </w:p>
        </w:tc>
        <w:tc>
          <w:tcPr>
            <w:tcW w:w="22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A009B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us et al. 2021</w:t>
            </w:r>
          </w:p>
        </w:tc>
      </w:tr>
      <w:tr w:rsidR="00FC78B1" w:rsidRPr="00FD1F99" w14:paraId="71DB4BE4" w14:textId="77777777" w:rsidTr="007A7A98">
        <w:trPr>
          <w:trHeight w:val="276"/>
        </w:trPr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B44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icinctum</w:t>
            </w:r>
            <w:proofErr w:type="spellEnd"/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EE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13818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92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cer </w:t>
            </w:r>
            <w:proofErr w:type="spellStart"/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atum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4D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7B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016692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7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620153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A8A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474678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71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3BC2064D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5EF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icinc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9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138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D3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99A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4D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0166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7A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6201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F1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47468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1F9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</w:tr>
      <w:tr w:rsidR="00FC78B1" w:rsidRPr="00FD1F99" w14:paraId="2D789D44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A0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netten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B7A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S12366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949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F9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B2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M2317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44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M2319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58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M23236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37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mbard et al. 2015</w:t>
            </w:r>
          </w:p>
        </w:tc>
      </w:tr>
      <w:tr w:rsidR="00FC78B1" w:rsidRPr="00FD1F99" w14:paraId="6FCCF91A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5C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nettenii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08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RL 228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4D6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ine m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4D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2B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Q0943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ED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1783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38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32953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25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’Donnell K et al. 2008</w:t>
            </w:r>
          </w:p>
        </w:tc>
      </w:tr>
      <w:tr w:rsidR="00FC78B1" w:rsidRPr="00FD1F99" w14:paraId="25CCAFB1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ED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acuminat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87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C5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AB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E1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4D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6CF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DD5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5D8CB4A7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A6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carn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E86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83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86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B5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E3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3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2D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5B2D9C3F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424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carn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4C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83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C0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4DC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22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45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66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4BE4FB86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104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spor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32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A3B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25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D2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06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CA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1B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35F77B01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FC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851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540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D4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85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C5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7ED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80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232BC08D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CE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39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AE2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713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99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E3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6E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AF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349A8225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B4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A1C6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F58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82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3E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D8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C3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EF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5D9C3E10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A32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81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6B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28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0FA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1C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1E4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66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378F655F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CD7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oliferatu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BE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0C9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24F2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B6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C2F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57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972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3453D750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BD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dolen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D48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16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312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B659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BB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83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47A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4DC8685C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A2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solan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59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6E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CD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D65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27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09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7D4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3514B40C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820B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solan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3B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A3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98C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59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9A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09E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99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  <w:tr w:rsidR="00FC78B1" w:rsidRPr="00FD1F99" w14:paraId="2D61FB6D" w14:textId="77777777" w:rsidTr="007A7A98">
        <w:trPr>
          <w:trHeight w:val="276"/>
        </w:trPr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F810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. solan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777F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1C61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fal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7587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900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5913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D9ADD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8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D1DA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66669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4933" w14:textId="77777777" w:rsidR="00FC78B1" w:rsidRPr="00FD1F99" w:rsidRDefault="00FC78B1" w:rsidP="007A7A9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D1F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t study</w:t>
            </w:r>
          </w:p>
        </w:tc>
      </w:tr>
    </w:tbl>
    <w:p w14:paraId="491ECFEB" w14:textId="77777777" w:rsidR="008165AC" w:rsidRDefault="008165AC">
      <w:pPr>
        <w:sectPr w:rsidR="008165AC" w:rsidSect="003E2C61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A81B59" w14:textId="77777777" w:rsidR="008165AC" w:rsidRPr="008165AC" w:rsidRDefault="008165AC" w:rsidP="008165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5A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3B2DECE4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ck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Reyes-Corra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Rodriguez-Rodriguez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ay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arnett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Thornton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et al.</w:t>
      </w:r>
      <w:r w:rsidRPr="007B4EB3">
        <w:rPr>
          <w:rFonts w:ascii="Times New Roman" w:hAnsi="Times New Roman" w:cs="Times New Roman" w:hint="eastAsia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0"/>
          <w:szCs w:val="20"/>
          <w:shd w:val="clear" w:color="auto" w:fill="FFFFFF"/>
        </w:rPr>
        <w:t>(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21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irst report of 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Fusarium 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roliferatum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using necrotic leaf lesions and bulb rot on storage onion (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llium cepa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) in southwestern Idaho. </w:t>
      </w:r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lant Dis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5(2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494-494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1094/pdis-06-20-1399-pdn</w:t>
      </w:r>
      <w:r>
        <w:rPr>
          <w:rFonts w:ascii="Times New Roman" w:hAnsi="Times New Roman" w:cs="Times New Roman" w:hint="eastAsia"/>
          <w:color w:val="222222"/>
          <w:sz w:val="20"/>
          <w:szCs w:val="20"/>
          <w:shd w:val="clear" w:color="auto" w:fill="FFFFFF"/>
        </w:rPr>
        <w:t>.</w:t>
      </w:r>
    </w:p>
    <w:p w14:paraId="6BE5AC36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rou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Hernández-Restrepo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van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peren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arink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-Willems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andoval-Deni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roenewal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Z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21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itizen science project reveals novel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sarioid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ungi (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Nectriaceae</w:t>
      </w:r>
      <w:proofErr w:type="spellEnd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ordariomycetes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) from urban soils. </w:t>
      </w:r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Fungal Syst </w:t>
      </w:r>
      <w:proofErr w:type="spellStart"/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vol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8(1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1-127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3114/fuse.2021.08.09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650C7519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b/>
          <w:bCs/>
          <w:sz w:val="28"/>
          <w:szCs w:val="28"/>
        </w:rPr>
      </w:pP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argouri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alma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urges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ulitz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T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Larab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Ki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t al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20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An endophyte of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crochloa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enacissima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esparto or needle grass) from Tunisia is a novel species in the 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Fusarium 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redolens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ecies complex. </w:t>
      </w:r>
      <w:proofErr w:type="spellStart"/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Mycologia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112(4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792-807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1080/00275514.2020.1767493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29F52610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mbar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Van der Merw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roenewal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Crous, P. W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15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eneric concepts in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ctriaceae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tudies in Mycology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80(1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89-245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1016/j.simyco.2014.12.002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3CC1EF75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rghasempour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tudholm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Chen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Zhu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ao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Z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22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olecular and pathogenic characterization of </w:t>
      </w:r>
      <w:r w:rsidRPr="00A95E72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Fusarium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ecies associated with corm rot disease in saffron from China. </w:t>
      </w:r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 Fungi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8(5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515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3390/jof8050515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770C2575" w14:textId="77777777" w:rsidR="008165AC" w:rsidRPr="00C748E7" w:rsidRDefault="008165AC" w:rsidP="008165AC">
      <w:pPr>
        <w:pStyle w:val="kwmain"/>
        <w:spacing w:before="0" w:beforeAutospacing="0" w:after="0" w:afterAutospacing="0"/>
        <w:ind w:firstLineChars="100" w:firstLine="200"/>
        <w:jc w:val="both"/>
        <w:rPr>
          <w:rFonts w:ascii="Microsoft YaHei" w:eastAsia="Microsoft YaHei" w:hAnsi="Microsoft YaHei"/>
          <w:color w:val="666666"/>
          <w:sz w:val="20"/>
          <w:szCs w:val="20"/>
          <w:lang w:val="fr-FR"/>
        </w:rPr>
      </w:pP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'Donnel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utton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Fothergil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cCarthy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Rinaldi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randt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t al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08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olecular phylogenetic diversity, </w:t>
      </w:r>
      <w:proofErr w:type="spellStart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ultilocus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aplotype nomenclature, and in vitro antifungal resistance within the 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Fusarium solani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pecies complex. </w:t>
      </w:r>
      <w:r w:rsidRPr="00C748E7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fr-FR"/>
        </w:rPr>
        <w:t>J Clin Microbiol</w:t>
      </w:r>
      <w:r w:rsidRPr="00C748E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fr-FR"/>
        </w:rPr>
        <w:t xml:space="preserve">. 46(8), 2477-2490. doi: </w:t>
      </w:r>
      <w:r w:rsidRPr="00C748E7">
        <w:rPr>
          <w:rFonts w:ascii="Times New Roman" w:hAnsi="Times New Roman" w:cs="Times New Roman" w:hint="eastAsia"/>
          <w:color w:val="222222"/>
          <w:sz w:val="20"/>
          <w:szCs w:val="20"/>
          <w:shd w:val="clear" w:color="auto" w:fill="FFFFFF"/>
          <w:lang w:val="fr-FR"/>
        </w:rPr>
        <w:t>10.1128/jcm.02371-07</w:t>
      </w:r>
      <w:r w:rsidRPr="00C748E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fr-FR"/>
        </w:rPr>
        <w:t>.</w:t>
      </w:r>
    </w:p>
    <w:p w14:paraId="2805DE0F" w14:textId="77777777" w:rsidR="008165AC" w:rsidRPr="00A95E72" w:rsidRDefault="008165AC" w:rsidP="008165AC">
      <w:pPr>
        <w:ind w:firstLineChars="100" w:firstLine="20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C748E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fr-FR"/>
        </w:rPr>
        <w:t xml:space="preserve">Yang, J., Wang, F., Wen, Y., Gao, S. X., Lu, C. T., Liu, Y. X., et al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(2020). </w:t>
      </w:r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irst report of 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Fusarium 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roliferatum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using root rot disease in </w:t>
      </w:r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Salvia </w:t>
      </w:r>
      <w:proofErr w:type="spellStart"/>
      <w:r w:rsidRPr="00142768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miltiorrhizae</w:t>
      </w:r>
      <w:proofErr w:type="spellEnd"/>
      <w:r w:rsidRPr="00A95E7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 China. </w:t>
      </w:r>
      <w:r w:rsidRPr="007B4EB3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lant Dis</w:t>
      </w:r>
      <w:r>
        <w:rPr>
          <w:rFonts w:ascii="Times New Roman" w:hAnsi="Times New Roman" w:cs="Times New Roman" w:hint="eastAsia"/>
          <w:color w:val="222222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2B03F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0.1094/pdis-09-20-1908-pdn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14:paraId="34E739B8" w14:textId="77777777" w:rsidR="004B4AD8" w:rsidRDefault="004B4AD8"/>
    <w:sectPr w:rsidR="004B4AD8" w:rsidSect="003E2C6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46363" w14:textId="77777777" w:rsidR="003E2C61" w:rsidRDefault="003E2C61" w:rsidP="00FC78B1">
      <w:r>
        <w:separator/>
      </w:r>
    </w:p>
  </w:endnote>
  <w:endnote w:type="continuationSeparator" w:id="0">
    <w:p w14:paraId="0C7F1B89" w14:textId="77777777" w:rsidR="003E2C61" w:rsidRDefault="003E2C61" w:rsidP="00FC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CBCE7" w14:textId="77777777" w:rsidR="003E2C61" w:rsidRDefault="003E2C61" w:rsidP="00FC78B1">
      <w:r>
        <w:separator/>
      </w:r>
    </w:p>
  </w:footnote>
  <w:footnote w:type="continuationSeparator" w:id="0">
    <w:p w14:paraId="6E0FA242" w14:textId="77777777" w:rsidR="003E2C61" w:rsidRDefault="003E2C61" w:rsidP="00FC7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3D3C"/>
    <w:rsid w:val="00174559"/>
    <w:rsid w:val="0025012C"/>
    <w:rsid w:val="003E2C61"/>
    <w:rsid w:val="004B4AD8"/>
    <w:rsid w:val="008165AC"/>
    <w:rsid w:val="009D3D3C"/>
    <w:rsid w:val="00C748E7"/>
    <w:rsid w:val="00FC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65B00D-EB8B-416F-A76F-C797EE66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8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8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78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7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78B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78B1"/>
  </w:style>
  <w:style w:type="paragraph" w:customStyle="1" w:styleId="kwmain">
    <w:name w:val="kw_main"/>
    <w:basedOn w:val="Normal"/>
    <w:rsid w:val="008165A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10122021@163.com</dc:creator>
  <cp:keywords/>
  <dc:description/>
  <cp:lastModifiedBy>India Humphreys</cp:lastModifiedBy>
  <cp:revision>4</cp:revision>
  <dcterms:created xsi:type="dcterms:W3CDTF">2024-02-21T11:01:00Z</dcterms:created>
  <dcterms:modified xsi:type="dcterms:W3CDTF">2024-05-01T08:40:00Z</dcterms:modified>
</cp:coreProperties>
</file>